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51EA2" w14:textId="77777777" w:rsidR="00386943" w:rsidRDefault="00386943" w:rsidP="00386943">
      <w:pPr>
        <w:pStyle w:val="Heading2"/>
      </w:pPr>
      <w:r>
        <w:t># Figure 4A</w:t>
      </w:r>
    </w:p>
    <w:p w14:paraId="5664EC77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Genomes\Human\hg38_chr18.fa" --</w:t>
      </w:r>
      <w:proofErr w:type="spellStart"/>
      <w:r w:rsidRPr="00386943">
        <w:rPr>
          <w:rFonts w:ascii="Courier New" w:hAnsi="Courier New" w:cs="Courier New"/>
        </w:rPr>
        <w:t>ref_annotation</w:t>
      </w:r>
      <w:proofErr w:type="spellEnd"/>
      <w:r w:rsidRPr="00386943">
        <w:rPr>
          <w:rFonts w:ascii="Courier New" w:hAnsi="Courier New" w:cs="Courier New"/>
        </w:rPr>
        <w:t>="D:\Genomes\Human\gencode.v30.annotation.gff3" --</w:t>
      </w:r>
      <w:proofErr w:type="spellStart"/>
      <w:r w:rsidRPr="00386943">
        <w:rPr>
          <w:rFonts w:ascii="Courier New" w:hAnsi="Courier New" w:cs="Courier New"/>
        </w:rPr>
        <w:t>sort_contigs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 xml:space="preserve">="Human Genome Hg38 chr1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" --contigs chr18 --</w:t>
      </w:r>
      <w:proofErr w:type="spellStart"/>
      <w:r w:rsidRPr="00386943">
        <w:rPr>
          <w:rFonts w:ascii="Courier New" w:hAnsi="Courier New" w:cs="Courier New"/>
        </w:rPr>
        <w:t>no_titles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custom_layout</w:t>
      </w:r>
      <w:proofErr w:type="spellEnd"/>
      <w:r w:rsidRPr="00386943">
        <w:rPr>
          <w:rFonts w:ascii="Courier New" w:hAnsi="Courier New" w:cs="Courier New"/>
        </w:rPr>
        <w:t>="([100, 405, 65, 50],[0, 0, 1, 3])"</w:t>
      </w:r>
    </w:p>
    <w:p w14:paraId="78D0733C" w14:textId="77777777" w:rsidR="00386943" w:rsidRDefault="00386943" w:rsidP="00386943"/>
    <w:p w14:paraId="6FE1B51D" w14:textId="77777777" w:rsidR="00386943" w:rsidRDefault="00386943" w:rsidP="00386943">
      <w:pPr>
        <w:pStyle w:val="Heading2"/>
      </w:pPr>
      <w:r>
        <w:t># Figure 4B</w:t>
      </w:r>
    </w:p>
    <w:p w14:paraId="40EDFE2A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Genomes\Human\hg38.fa" --</w:t>
      </w:r>
      <w:proofErr w:type="spellStart"/>
      <w:r w:rsidRPr="00386943">
        <w:rPr>
          <w:rFonts w:ascii="Courier New" w:hAnsi="Courier New" w:cs="Courier New"/>
        </w:rPr>
        <w:t>ref_annotation</w:t>
      </w:r>
      <w:proofErr w:type="spellEnd"/>
      <w:r w:rsidRPr="00386943">
        <w:rPr>
          <w:rFonts w:ascii="Courier New" w:hAnsi="Courier New" w:cs="Courier New"/>
        </w:rPr>
        <w:t>="D:\Genomes\Human\gencode.v30.annotation.gff3" --</w:t>
      </w:r>
      <w:proofErr w:type="spellStart"/>
      <w:r w:rsidRPr="00386943">
        <w:rPr>
          <w:rFonts w:ascii="Courier New" w:hAnsi="Courier New" w:cs="Courier New"/>
        </w:rPr>
        <w:t>sort_contigs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 xml:space="preserve">="Human Ideogram Hg38 chr1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" --contigs chr18 --radix="([3,3,3,3,3, 27], [5,3,3,3,3,3,53],1,1)" --</w:t>
      </w:r>
      <w:proofErr w:type="spellStart"/>
      <w:r w:rsidRPr="00386943">
        <w:rPr>
          <w:rFonts w:ascii="Courier New" w:hAnsi="Courier New" w:cs="Courier New"/>
        </w:rPr>
        <w:t>no_titles</w:t>
      </w:r>
      <w:proofErr w:type="spellEnd"/>
    </w:p>
    <w:p w14:paraId="62498390" w14:textId="78B09115" w:rsidR="00386943" w:rsidRDefault="00386943" w:rsidP="00386943">
      <w:r>
        <w:t xml:space="preserve">Nucleotides per mega row: </w:t>
      </w:r>
      <w:r>
        <w:br/>
      </w:r>
      <w:r>
        <w:t>Tile Layout: 100*405*65 = 2,632,500</w:t>
      </w:r>
      <w:r>
        <w:br/>
      </w:r>
      <w:r>
        <w:t>Ideogram: 3*3*3*3*3*27 * 5*3*3*3*3 = 2657205</w:t>
      </w:r>
    </w:p>
    <w:p w14:paraId="3949157D" w14:textId="77777777" w:rsidR="00386943" w:rsidRDefault="00386943" w:rsidP="00386943"/>
    <w:p w14:paraId="43CA1EA6" w14:textId="77777777" w:rsidR="00386943" w:rsidRDefault="00386943" w:rsidP="00386943">
      <w:pPr>
        <w:pStyle w:val="Heading2"/>
      </w:pPr>
      <w:r>
        <w:t>#Figure 5: Whole Human Genome with Annotation</w:t>
      </w:r>
    </w:p>
    <w:p w14:paraId="3C068FA9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/science/projects/</w:t>
      </w:r>
      <w:proofErr w:type="spellStart"/>
      <w:r w:rsidRPr="00386943">
        <w:rPr>
          <w:rFonts w:ascii="Courier New" w:hAnsi="Courier New" w:cs="Courier New"/>
        </w:rPr>
        <w:t>buggs_lab</w:t>
      </w:r>
      <w:proofErr w:type="spellEnd"/>
      <w:r w:rsidRPr="00386943">
        <w:rPr>
          <w:rFonts w:ascii="Courier New" w:hAnsi="Courier New" w:cs="Courier New"/>
        </w:rPr>
        <w:t>/</w:t>
      </w:r>
      <w:proofErr w:type="spellStart"/>
      <w:r w:rsidRPr="00386943">
        <w:rPr>
          <w:rFonts w:ascii="Courier New" w:hAnsi="Courier New" w:cs="Courier New"/>
        </w:rPr>
        <w:t>josiah</w:t>
      </w:r>
      <w:proofErr w:type="spellEnd"/>
      <w:r w:rsidRPr="00386943">
        <w:rPr>
          <w:rFonts w:ascii="Courier New" w:hAnsi="Courier New" w:cs="Courier New"/>
        </w:rPr>
        <w:t>/Human/hg38.fa" --ref_annotation="/science/projects/buggs_lab/josiah/Human/gencode.v30.annotation.gff3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 xml:space="preserve">="Human Hg38 Chromosomes and Gencodev30 Genes"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M</w:t>
      </w:r>
      <w:proofErr w:type="spellEnd"/>
    </w:p>
    <w:p w14:paraId="62C21990" w14:textId="77777777" w:rsidR="00386943" w:rsidRDefault="00386943" w:rsidP="00386943"/>
    <w:p w14:paraId="4B5B9AFA" w14:textId="77777777" w:rsidR="00386943" w:rsidRDefault="00386943" w:rsidP="00386943">
      <w:pPr>
        <w:pStyle w:val="Heading2"/>
      </w:pPr>
      <w:r>
        <w:t>#Fig. 6: MSA Gallery of Chr19 Repeats</w:t>
      </w:r>
    </w:p>
    <w:p w14:paraId="145557B8" w14:textId="77777777" w:rsidR="00386943" w:rsidRDefault="00386943" w:rsidP="00386943">
      <w:pPr>
        <w:pStyle w:val="Heading3"/>
      </w:pPr>
      <w:r>
        <w:t xml:space="preserve"># Generate MSA files using script to parse </w:t>
      </w:r>
      <w:proofErr w:type="spellStart"/>
      <w:r>
        <w:t>RepeatMasker</w:t>
      </w:r>
      <w:proofErr w:type="spellEnd"/>
      <w:r>
        <w:t xml:space="preserve"> csv</w:t>
      </w:r>
    </w:p>
    <w:p w14:paraId="2912DABA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python scripts/RepeatMaskerParse.py supplemental\RepeatMasker_all_alignment.csv "D:\Genomes\Human\hg38_chr18.fa" supplemental\Hg38_chr18_repeats_length_sorted chr18</w:t>
      </w:r>
    </w:p>
    <w:p w14:paraId="535DE3D7" w14:textId="77777777" w:rsidR="00386943" w:rsidRDefault="00386943" w:rsidP="00386943">
      <w:pPr>
        <w:pStyle w:val="Heading3"/>
      </w:pPr>
      <w:r>
        <w:t># Render MSA Gallery from sequence folder</w:t>
      </w:r>
    </w:p>
    <w:p w14:paraId="53FA99E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layout=alignment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supplemental\Hg38_chr18_repeats_length_sorted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Chromosome 18 Repeats - alphabetical"</w:t>
      </w:r>
    </w:p>
    <w:p w14:paraId="4FEE205C" w14:textId="77777777" w:rsidR="00386943" w:rsidRDefault="00386943" w:rsidP="00386943"/>
    <w:p w14:paraId="7D5C382B" w14:textId="77777777" w:rsidR="00386943" w:rsidRDefault="00386943" w:rsidP="00386943">
      <w:pPr>
        <w:pStyle w:val="Heading3"/>
      </w:pPr>
      <w:r>
        <w:lastRenderedPageBreak/>
        <w:t># Figure S2: Human/Chimp Whole Genome Alignment</w:t>
      </w:r>
    </w:p>
    <w:p w14:paraId="55E3C627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Genomes\Human\Hg38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Genomes\Chimpanzee\panTro6.fa" --</w:t>
      </w:r>
      <w:proofErr w:type="spellStart"/>
      <w:r w:rsidRPr="00386943">
        <w:rPr>
          <w:rFonts w:ascii="Courier New" w:hAnsi="Courier New" w:cs="Courier New"/>
        </w:rPr>
        <w:t>chainfile</w:t>
      </w:r>
      <w:proofErr w:type="spellEnd"/>
      <w:r w:rsidRPr="00386943">
        <w:rPr>
          <w:rFonts w:ascii="Courier New" w:hAnsi="Courier New" w:cs="Courier New"/>
        </w:rPr>
        <w:t>="D:\Genomes\Human\hg38ToPanTro6.over.chain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" --</w:t>
      </w:r>
      <w:proofErr w:type="spellStart"/>
      <w:r w:rsidRPr="00386943">
        <w:rPr>
          <w:rFonts w:ascii="Courier New" w:hAnsi="Courier New" w:cs="Courier New"/>
        </w:rPr>
        <w:t>sort_contigs</w:t>
      </w:r>
      <w:proofErr w:type="spellEnd"/>
      <w:r w:rsidRPr="00386943">
        <w:rPr>
          <w:rFonts w:ascii="Courier New" w:hAnsi="Courier New" w:cs="Courier New"/>
        </w:rPr>
        <w:t xml:space="preserve">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</w:p>
    <w:p w14:paraId="1E359BD0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Genomes\Human\chroms\chr18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Genomes\Chimpanzee\panTro6.fa" --</w:t>
      </w:r>
      <w:proofErr w:type="spellStart"/>
      <w:r w:rsidRPr="00386943">
        <w:rPr>
          <w:rFonts w:ascii="Courier New" w:hAnsi="Courier New" w:cs="Courier New"/>
        </w:rPr>
        <w:t>chainfile</w:t>
      </w:r>
      <w:proofErr w:type="spellEnd"/>
      <w:r w:rsidRPr="00386943">
        <w:rPr>
          <w:rFonts w:ascii="Courier New" w:hAnsi="Courier New" w:cs="Courier New"/>
        </w:rPr>
        <w:t>="D:\Genomes\Human\hg38ToPanTro6.over.chain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chr18 vs Chimpanzee PanTro6" --contigs chr18</w:t>
      </w:r>
    </w:p>
    <w:p w14:paraId="09A745A5" w14:textId="77777777" w:rsidR="00386943" w:rsidRDefault="00386943" w:rsidP="00386943"/>
    <w:p w14:paraId="71277E90" w14:textId="77777777" w:rsidR="00386943" w:rsidRDefault="00386943" w:rsidP="00386943"/>
    <w:p w14:paraId="132F604A" w14:textId="77777777" w:rsidR="00386943" w:rsidRDefault="00386943" w:rsidP="00386943">
      <w:pPr>
        <w:pStyle w:val="Heading2"/>
      </w:pPr>
      <w:r>
        <w:t>#Figure 7: Annotating centromeres and Unique Human Genes</w:t>
      </w:r>
    </w:p>
    <w:p w14:paraId="1B8DA1AB" w14:textId="4207E4D6" w:rsidR="00386943" w:rsidRDefault="00386943" w:rsidP="00386943">
      <w:r>
        <w:t>Multiple commands were required to prep this analysis</w:t>
      </w:r>
      <w:r>
        <w:t>.</w:t>
      </w:r>
    </w:p>
    <w:p w14:paraId="237FEC19" w14:textId="77777777" w:rsidR="00386943" w:rsidRDefault="00386943" w:rsidP="00386943">
      <w:pPr>
        <w:pStyle w:val="Heading3"/>
      </w:pPr>
      <w:r>
        <w:t># Human Unique Sequence with N's</w:t>
      </w:r>
    </w:p>
    <w:p w14:paraId="7D913FCA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py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D:\Genomes\Human\Hg38.fa --</w:t>
      </w:r>
      <w:proofErr w:type="spellStart"/>
      <w:r w:rsidRPr="00386943">
        <w:rPr>
          <w:rFonts w:ascii="Courier New" w:hAnsi="Courier New" w:cs="Courier New"/>
        </w:rPr>
        <w:t>chainfile</w:t>
      </w:r>
      <w:proofErr w:type="spellEnd"/>
      <w:r w:rsidRPr="00386943">
        <w:rPr>
          <w:rFonts w:ascii="Courier New" w:hAnsi="Courier New" w:cs="Courier New"/>
        </w:rPr>
        <w:t>=D:\Genomes\Human\hg38ToPanTro6.over.chain "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Unique Human Hg38 vs Chimpanzee PanTro6" --</w:t>
      </w:r>
      <w:proofErr w:type="spellStart"/>
      <w:r w:rsidRPr="00386943">
        <w:rPr>
          <w:rFonts w:ascii="Courier New" w:hAnsi="Courier New" w:cs="Courier New"/>
        </w:rPr>
        <w:t>preserve_Ns</w:t>
      </w:r>
      <w:proofErr w:type="spellEnd"/>
      <w:r w:rsidRPr="00386943">
        <w:rPr>
          <w:rFonts w:ascii="Courier New" w:hAnsi="Courier New" w:cs="Courier New"/>
        </w:rPr>
        <w:t xml:space="preserve">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  <w:r w:rsidRPr="00386943">
        <w:rPr>
          <w:rFonts w:ascii="Courier New" w:hAnsi="Courier New" w:cs="Courier New"/>
        </w:rPr>
        <w:t xml:space="preserve"> --layout=unique</w:t>
      </w:r>
    </w:p>
    <w:p w14:paraId="484917E0" w14:textId="77777777" w:rsidR="00386943" w:rsidRDefault="00386943" w:rsidP="00386943"/>
    <w:p w14:paraId="3725D101" w14:textId="77777777" w:rsidR="00386943" w:rsidRDefault="00386943" w:rsidP="00386943">
      <w:pPr>
        <w:pStyle w:val="Heading3"/>
      </w:pPr>
      <w:r>
        <w:t># Figure 7A: Output only Human Sequence unaligned to PanTro6</w:t>
      </w:r>
    </w:p>
    <w:p w14:paraId="40CFEB08" w14:textId="43E2B6BD" w:rsidR="00386943" w:rsidRDefault="00386943" w:rsidP="00386943">
      <w:r>
        <w:t>Human Unique Sequence (Layout Tweaked)</w:t>
      </w:r>
    </w:p>
    <w:p w14:paraId="1DC467BD" w14:textId="21294BFA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py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Projects\FluentDNA\DDV\www-data\dnadata\Unique Human Hg38 vs Chimpanzee PanTro6_\sources\Unique Human Hg38 vs Chimpanzee PanTro6___134760677bp.fa"</w:t>
      </w:r>
      <w:r>
        <w:rPr>
          <w:rFonts w:ascii="Courier New" w:hAnsi="Courier New" w:cs="Courier New"/>
        </w:rPr>
        <w:t xml:space="preserve"> </w:t>
      </w:r>
      <w:r w:rsidRPr="00386943">
        <w:rPr>
          <w:rFonts w:ascii="Courier New" w:hAnsi="Courier New" w:cs="Courier New"/>
        </w:rPr>
        <w:t>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Unique Human vs Chimp PanTro6"</w:t>
      </w:r>
      <w:r>
        <w:rPr>
          <w:rFonts w:ascii="Courier New" w:hAnsi="Courier New" w:cs="Courier New"/>
        </w:rPr>
        <w:t xml:space="preserve"> </w:t>
      </w:r>
      <w:r w:rsidRPr="00386943">
        <w:rPr>
          <w:rFonts w:ascii="Courier New" w:hAnsi="Courier New" w:cs="Courier New"/>
        </w:rPr>
        <w:t>--</w:t>
      </w:r>
      <w:proofErr w:type="spellStart"/>
      <w:r w:rsidRPr="00386943">
        <w:rPr>
          <w:rFonts w:ascii="Courier New" w:hAnsi="Courier New" w:cs="Courier New"/>
        </w:rPr>
        <w:t>custom_layout</w:t>
      </w:r>
      <w:proofErr w:type="spellEnd"/>
      <w:r w:rsidRPr="00386943">
        <w:rPr>
          <w:rFonts w:ascii="Courier New" w:hAnsi="Courier New" w:cs="Courier New"/>
        </w:rPr>
        <w:t>="([100, 100* 10, 102, 10, 3, 4, 999], [0, 0, 6, 6 * 3, 6 * (3 ** 2), 6 * (3 ** 3), 6 * (3 ** 4)])"</w:t>
      </w:r>
    </w:p>
    <w:p w14:paraId="12CC7C74" w14:textId="77777777" w:rsidR="00386943" w:rsidRDefault="00386943" w:rsidP="00386943"/>
    <w:p w14:paraId="49CF29DC" w14:textId="77777777" w:rsidR="00386943" w:rsidRDefault="00386943" w:rsidP="00386943">
      <w:pPr>
        <w:pStyle w:val="Heading3"/>
      </w:pPr>
      <w:r>
        <w:t>#Fig 7B: Generate annotation pseudo sequence</w:t>
      </w:r>
    </w:p>
    <w:p w14:paraId="2B85ADD9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Genomes\Human\hg38.fa" --</w:t>
      </w:r>
      <w:proofErr w:type="spellStart"/>
      <w:r w:rsidRPr="00386943">
        <w:rPr>
          <w:rFonts w:ascii="Courier New" w:hAnsi="Courier New" w:cs="Courier New"/>
        </w:rPr>
        <w:t>ref_annotation</w:t>
      </w:r>
      <w:proofErr w:type="spellEnd"/>
      <w:r w:rsidRPr="00386943">
        <w:rPr>
          <w:rFonts w:ascii="Courier New" w:hAnsi="Courier New" w:cs="Courier New"/>
        </w:rPr>
        <w:t>="D:\Genomes\Human\gencode.v30.annotation.gff3" --</w:t>
      </w:r>
      <w:proofErr w:type="spellStart"/>
      <w:r w:rsidRPr="00386943">
        <w:rPr>
          <w:rFonts w:ascii="Courier New" w:hAnsi="Courier New" w:cs="Courier New"/>
        </w:rPr>
        <w:t>sort_contigs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 xml:space="preserve">="Human Genome Hg3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" --layout=</w:t>
      </w:r>
      <w:proofErr w:type="spellStart"/>
      <w:r w:rsidRPr="00386943">
        <w:rPr>
          <w:rFonts w:ascii="Courier New" w:hAnsi="Courier New" w:cs="Courier New"/>
        </w:rPr>
        <w:t>annotation_track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annotation_width</w:t>
      </w:r>
      <w:proofErr w:type="spellEnd"/>
      <w:r w:rsidRPr="00386943">
        <w:rPr>
          <w:rFonts w:ascii="Courier New" w:hAnsi="Courier New" w:cs="Courier New"/>
        </w:rPr>
        <w:t>=100</w:t>
      </w:r>
    </w:p>
    <w:p w14:paraId="426B17E7" w14:textId="4FA2342E" w:rsidR="00386943" w:rsidRDefault="00386943" w:rsidP="00386943">
      <w:r>
        <w:rPr>
          <w:b/>
          <w:bCs/>
        </w:rPr>
        <w:t xml:space="preserve">Note: </w:t>
      </w:r>
      <w:r>
        <w:t>Use text editor to strip off scaffold names *_HG38_unique and *_</w:t>
      </w:r>
      <w:proofErr w:type="spellStart"/>
      <w:r>
        <w:t>gencode_unique</w:t>
      </w:r>
      <w:proofErr w:type="spellEnd"/>
    </w:p>
    <w:p w14:paraId="2180C9FE" w14:textId="77777777" w:rsidR="00386943" w:rsidRDefault="00386943" w:rsidP="00386943"/>
    <w:p w14:paraId="64D1DD47" w14:textId="77777777" w:rsidR="00386943" w:rsidRDefault="00386943" w:rsidP="00386943">
      <w:pPr>
        <w:pStyle w:val="Heading3"/>
      </w:pPr>
      <w:r>
        <w:lastRenderedPageBreak/>
        <w:t># Use pseudo sequence as input to Unique Layout</w:t>
      </w:r>
    </w:p>
    <w:p w14:paraId="6222DBFC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 xml:space="preserve">="D:\Projects\FluentDNA-2.4.1\www-data\dnadata\Human Genome Hg3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\gencode.v30.annotation.gff3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 xml:space="preserve">="Human Specific Gene Annotations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 vs PanTro6" --layout=unique --</w:t>
      </w:r>
      <w:proofErr w:type="spellStart"/>
      <w:r w:rsidRPr="00386943">
        <w:rPr>
          <w:rFonts w:ascii="Courier New" w:hAnsi="Courier New" w:cs="Courier New"/>
        </w:rPr>
        <w:t>chainfile</w:t>
      </w:r>
      <w:proofErr w:type="spellEnd"/>
      <w:r w:rsidRPr="00386943">
        <w:rPr>
          <w:rFonts w:ascii="Courier New" w:hAnsi="Courier New" w:cs="Courier New"/>
        </w:rPr>
        <w:t>="D:\Genomes\Human\hg38ToPanTro6.over.chain" --</w:t>
      </w:r>
      <w:proofErr w:type="spellStart"/>
      <w:r w:rsidRPr="00386943">
        <w:rPr>
          <w:rFonts w:ascii="Courier New" w:hAnsi="Courier New" w:cs="Courier New"/>
        </w:rPr>
        <w:t>custom_layout</w:t>
      </w:r>
      <w:proofErr w:type="spellEnd"/>
      <w:r w:rsidRPr="00386943">
        <w:rPr>
          <w:rFonts w:ascii="Courier New" w:hAnsi="Courier New" w:cs="Courier New"/>
        </w:rPr>
        <w:t xml:space="preserve">="([100, 100* 10, 102, 10, 3, 4, 999], [0, 0, 6, 6 * 3, 6 * (3 ** 2), 6 * (3 ** 3), 6 * (3 ** 4)])"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  <w:r w:rsidRPr="00386943">
        <w:rPr>
          <w:rFonts w:ascii="Courier New" w:hAnsi="Courier New" w:cs="Courier New"/>
        </w:rPr>
        <w:t xml:space="preserve"> </w:t>
      </w:r>
    </w:p>
    <w:p w14:paraId="6E5E41AA" w14:textId="77777777" w:rsidR="00386943" w:rsidRDefault="00386943" w:rsidP="00386943"/>
    <w:p w14:paraId="3109FEE9" w14:textId="77777777" w:rsidR="00386943" w:rsidRDefault="00386943" w:rsidP="00386943">
      <w:pPr>
        <w:pStyle w:val="Heading3"/>
      </w:pPr>
      <w:r>
        <w:t># Pseudo sequence for Centromere annotation</w:t>
      </w:r>
    </w:p>
    <w:p w14:paraId="6784F6B3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Manual Centromere Locations"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Projects\FluentDNA-2.4.1\www-data\dnadata\Unique Human vs Chimp PanTro6\sources\Unique Human Hg38 vs Chimpanzee PanTro6___134760677bp.fa" --</w:t>
      </w:r>
      <w:proofErr w:type="spellStart"/>
      <w:r w:rsidRPr="00386943">
        <w:rPr>
          <w:rFonts w:ascii="Courier New" w:hAnsi="Courier New" w:cs="Courier New"/>
        </w:rPr>
        <w:t>ref_annotation</w:t>
      </w:r>
      <w:proofErr w:type="spellEnd"/>
      <w:r w:rsidRPr="00386943">
        <w:rPr>
          <w:rFonts w:ascii="Courier New" w:hAnsi="Courier New" w:cs="Courier New"/>
        </w:rPr>
        <w:t>="D:\Genomes\Human\Unique Human Centromere Locations.gff3" --layout=</w:t>
      </w:r>
      <w:proofErr w:type="spellStart"/>
      <w:r w:rsidRPr="00386943">
        <w:rPr>
          <w:rFonts w:ascii="Courier New" w:hAnsi="Courier New" w:cs="Courier New"/>
        </w:rPr>
        <w:t>annotation_track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annotation_width</w:t>
      </w:r>
      <w:proofErr w:type="spellEnd"/>
      <w:r w:rsidRPr="00386943">
        <w:rPr>
          <w:rFonts w:ascii="Courier New" w:hAnsi="Courier New" w:cs="Courier New"/>
        </w:rPr>
        <w:t>=100 --</w:t>
      </w:r>
      <w:proofErr w:type="spellStart"/>
      <w:r w:rsidRPr="00386943">
        <w:rPr>
          <w:rFonts w:ascii="Courier New" w:hAnsi="Courier New" w:cs="Courier New"/>
        </w:rPr>
        <w:t>custom_layout</w:t>
      </w:r>
      <w:proofErr w:type="spellEnd"/>
      <w:r w:rsidRPr="00386943">
        <w:rPr>
          <w:rFonts w:ascii="Courier New" w:hAnsi="Courier New" w:cs="Courier New"/>
        </w:rPr>
        <w:t xml:space="preserve">="([100, 100* 10, 102, 10, 3, 4, 999], [0, 0, 6, 6 * 3, 6 * (3 ** 2), 6 * (3 ** 3), 6 * (3 ** 4)])"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</w:p>
    <w:p w14:paraId="72F92ADC" w14:textId="77777777" w:rsidR="00386943" w:rsidRDefault="00386943" w:rsidP="00386943"/>
    <w:p w14:paraId="5BEE2119" w14:textId="77777777" w:rsidR="00386943" w:rsidRDefault="00386943" w:rsidP="00386943">
      <w:pPr>
        <w:pStyle w:val="Heading3"/>
      </w:pPr>
      <w:r>
        <w:t># Render Human Unique Genes and Sequence Together</w:t>
      </w:r>
    </w:p>
    <w:p w14:paraId="59789A9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 xml:space="preserve">="D:\Projects\FluentDNA-2.4.1\www-data\dnadata\Human Genome Hg3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\sources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Projects\FluentDNA-2.4.1\www-data\dnadata\Unique Human vs Chimp PanTro6\sources\Unique Human Hg38 vs Chimpanzee PanTro6___134760677bp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Unique Genes vs PanTro6 (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)" --layout=parallel --contigs chr1 chr2 chr3 chr4 chr5 chr6 chr7 chr8 chr9 chr10 chr11 chr12 chr13 chr14 chr15 chr16 chr17 chr18 chr19 chr20 chr21 chr22 </w:t>
      </w:r>
      <w:proofErr w:type="spellStart"/>
      <w:r w:rsidRPr="00386943">
        <w:rPr>
          <w:rFonts w:ascii="Courier New" w:hAnsi="Courier New" w:cs="Courier New"/>
        </w:rPr>
        <w:t>chrX</w:t>
      </w:r>
      <w:proofErr w:type="spellEnd"/>
      <w:r w:rsidRPr="00386943">
        <w:rPr>
          <w:rFonts w:ascii="Courier New" w:hAnsi="Courier New" w:cs="Courier New"/>
        </w:rPr>
        <w:t xml:space="preserve"> </w:t>
      </w:r>
      <w:proofErr w:type="spellStart"/>
      <w:r w:rsidRPr="00386943">
        <w:rPr>
          <w:rFonts w:ascii="Courier New" w:hAnsi="Courier New" w:cs="Courier New"/>
        </w:rPr>
        <w:t>chrY</w:t>
      </w:r>
      <w:proofErr w:type="spellEnd"/>
    </w:p>
    <w:p w14:paraId="02CE8864" w14:textId="77777777" w:rsidR="00386943" w:rsidRDefault="00386943" w:rsidP="00386943"/>
    <w:p w14:paraId="48532464" w14:textId="77777777" w:rsidR="00386943" w:rsidRDefault="00386943" w:rsidP="00386943">
      <w:pPr>
        <w:pStyle w:val="Heading3"/>
      </w:pPr>
      <w:r>
        <w:t># Testing annotation spacing with Unique</w:t>
      </w:r>
    </w:p>
    <w:p w14:paraId="38A7F5C9" w14:textId="2798FFE7" w:rsidR="00386943" w:rsidRDefault="00386943" w:rsidP="00386943">
      <w:r>
        <w:t>Manual Annotation Track</w:t>
      </w:r>
      <w:bookmarkStart w:id="0" w:name="_GoBack"/>
      <w:bookmarkEnd w:id="0"/>
    </w:p>
    <w:p w14:paraId="1E8CE84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./</w:t>
      </w:r>
      <w:proofErr w:type="spellStart"/>
      <w:r w:rsidRPr="00386943">
        <w:rPr>
          <w:rFonts w:ascii="Courier New" w:hAnsi="Courier New" w:cs="Courier New"/>
        </w:rPr>
        <w:t>FluentDNA</w:t>
      </w:r>
      <w:proofErr w:type="spellEnd"/>
      <w:r w:rsidRPr="00386943">
        <w:rPr>
          <w:rFonts w:ascii="Courier New" w:hAnsi="Courier New" w:cs="Courier New"/>
        </w:rPr>
        <w:t xml:space="preserve">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Manual Annotation Test chr21"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 xml:space="preserve">="D:\Projects\FluentDNA-2.4.1\www-data\dnadata\Human Genome Hg38 with </w:t>
      </w:r>
      <w:proofErr w:type="spellStart"/>
      <w:r w:rsidRPr="00386943">
        <w:rPr>
          <w:rFonts w:ascii="Courier New" w:hAnsi="Courier New" w:cs="Courier New"/>
        </w:rPr>
        <w:t>Gencode</w:t>
      </w:r>
      <w:proofErr w:type="spellEnd"/>
      <w:r w:rsidRPr="00386943">
        <w:rPr>
          <w:rFonts w:ascii="Courier New" w:hAnsi="Courier New" w:cs="Courier New"/>
        </w:rPr>
        <w:t xml:space="preserve"> v30\gencode.v30.annotation.gff3.fa" --</w:t>
      </w:r>
      <w:proofErr w:type="spellStart"/>
      <w:r w:rsidRPr="00386943">
        <w:rPr>
          <w:rFonts w:ascii="Courier New" w:hAnsi="Courier New" w:cs="Courier New"/>
        </w:rPr>
        <w:t>extra_fastas</w:t>
      </w:r>
      <w:proofErr w:type="spellEnd"/>
      <w:r w:rsidRPr="00386943">
        <w:rPr>
          <w:rFonts w:ascii="Courier New" w:hAnsi="Courier New" w:cs="Courier New"/>
        </w:rPr>
        <w:t xml:space="preserve"> "D:\Genomes\Human\chroms\chr21.fa" --contigs chr21 </w:t>
      </w:r>
    </w:p>
    <w:p w14:paraId="716096FB" w14:textId="77777777" w:rsidR="00386943" w:rsidRPr="00386943" w:rsidRDefault="00386943" w:rsidP="00386943">
      <w:pPr>
        <w:pStyle w:val="Heading2"/>
        <w:rPr>
          <w:rFonts w:ascii="Courier New" w:hAnsi="Courier New" w:cs="Courier New"/>
        </w:rPr>
      </w:pPr>
    </w:p>
    <w:p w14:paraId="67056AA9" w14:textId="1CB89CB5" w:rsidR="00386943" w:rsidRPr="00386943" w:rsidRDefault="00386943" w:rsidP="00386943">
      <w:pPr>
        <w:pStyle w:val="Heading2"/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# Supplemental: Whole Genome alignment for Hg38 and PanTro6 - all chromosomes</w:t>
      </w:r>
    </w:p>
    <w:p w14:paraId="55D9CA82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\sources\chr1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\sources\chr1_hg38_unique.fa" "D:\josiah\Projects\DDV\FluentDNA\results\Human Hg38 vs Chimpanzee PanTro6_chr1\sources\panTro6_to_hg38_chr1_unique.fa" "D:\josiah\Projects\DDV\FluentDNA\results\Human Hg38 vs Chimpanzee PanTro6_chr1\sources\panTro6_to_hg38_chr1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"</w:t>
      </w:r>
    </w:p>
    <w:p w14:paraId="1F3AB365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2\sources\chr2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2\sources\chr2_hg38_unique.fa" "D:\josiah\Projects\DDV\FluentDNA\results\Human Hg38 vs Chimpanzee PanTro6_chr2\sources\panTro6_to_hg38_chr2_unique.fa" "D:\josiah\Projects\DDV\FluentDNA\results\Human Hg38 vs Chimpanzee PanTro6_chr2\sources\panTro6_to_hg38_chr2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2"</w:t>
      </w:r>
    </w:p>
    <w:p w14:paraId="2A00FF30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3\sources\chr3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3\sources\chr3_hg38_unique.fa" "D:\josiah\Projects\DDV\FluentDNA\results\Human Hg38 vs Chimpanzee PanTro6_chr3\sources\panTro6_to_hg38_chr3_unique.fa" "D:\josiah\Projects\DDV\FluentDNA\results\Human Hg38 vs Chimpanzee PanTro6_chr3\sources\panTro6_to_hg38_chr3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3"</w:t>
      </w:r>
    </w:p>
    <w:p w14:paraId="034A9195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4\sources\chr4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4\sources\chr4_hg38_unique.fa" "D:\josiah\Projects\DDV\FluentDNA\results\Human Hg38 vs Chimpanzee PanTro6_chr4\sources\panTro6_to_hg38_chr4_unique.fa" "D:\josiah\Projects\DDV\FluentDNA\results\Human Hg38 vs Chimpanzee PanTro6_chr4\sources\panTro6_to_hg38_chr4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4"</w:t>
      </w:r>
    </w:p>
    <w:p w14:paraId="5EBFBCFF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5\sources\chr5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5\sources\chr5_hg38_unique.fa" "D:\josiah\Projects\DDV\FluentDNA\results\Human Hg38 vs Chimpanzee PanTro6_chr5\sources\panTro6_to_hg38_chr5_unique.fa" </w:t>
      </w:r>
      <w:r w:rsidRPr="00386943">
        <w:rPr>
          <w:rFonts w:ascii="Courier New" w:hAnsi="Courier New" w:cs="Courier New"/>
        </w:rPr>
        <w:lastRenderedPageBreak/>
        <w:t>"D:\josiah\Projects\DDV\FluentDNA\results\Human Hg38 vs Chimpanzee PanTro6_chr5\sources\panTro6_to_hg38_chr5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5"</w:t>
      </w:r>
    </w:p>
    <w:p w14:paraId="7CC2617F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6\sources\chr6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6\sources\chr6_hg38_unique.fa" "D:\josiah\Projects\DDV\FluentDNA\results\Human Hg38 vs Chimpanzee PanTro6_chr6\sources\panTro6_to_hg38_chr6_unique.fa" "D:\josiah\Projects\DDV\FluentDNA\results\Human Hg38 vs Chimpanzee PanTro6_chr6\sources\panTro6_to_hg38_chr6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6"</w:t>
      </w:r>
    </w:p>
    <w:p w14:paraId="48233455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7\sources\chr7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7\sources\chr7_hg38_unique.fa" "D:\josiah\Projects\DDV\FluentDNA\results\Human Hg38 vs Chimpanzee PanTro6_chr7\sources\panTro6_to_hg38_chr7_unique.fa" "D:\josiah\Projects\DDV\FluentDNA\results\Human Hg38 vs Chimpanzee PanTro6_chr7\sources\panTro6_to_hg38_chr7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7"</w:t>
      </w:r>
    </w:p>
    <w:p w14:paraId="099B69A3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8\sources\chr8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8\sources\chr8_hg38_unique.fa" "D:\josiah\Projects\DDV\FluentDNA\results\Human Hg38 vs Chimpanzee PanTro6_chr8\sources\panTro6_to_hg38_chr8_unique.fa" "D:\josiah\Projects\DDV\FluentDNA\results\Human Hg38 vs Chimpanzee PanTro6_chr8\sources\panTro6_to_hg38_chr8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8"</w:t>
      </w:r>
    </w:p>
    <w:p w14:paraId="2A30540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9\sources\chr9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9\sources\chr9_hg38_unique.fa" "D:\josiah\Projects\DDV\FluentDNA\results\Human Hg38 vs Chimpanzee PanTro6_chr9\sources\panTro6_to_hg38_chr9_unique.fa" "D:\josiah\Projects\DDV\FluentDNA\results\Human Hg38 vs Chimpanzee PanTro6_chr9\sources\panTro6_to_hg38_chr9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9"</w:t>
      </w:r>
    </w:p>
    <w:p w14:paraId="1B137046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0\sources\chr10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0\sources\chr10_hg38_unique.fa" "D:\josiah\Projects\DDV\FluentDNA\results\Human Hg38 vs Chimpanzee PanTro6_chr10\sources\panTro6_to_hg38_chr10_unique.fa" </w:t>
      </w:r>
      <w:r w:rsidRPr="00386943">
        <w:rPr>
          <w:rFonts w:ascii="Courier New" w:hAnsi="Courier New" w:cs="Courier New"/>
        </w:rPr>
        <w:lastRenderedPageBreak/>
        <w:t>"D:\josiah\Projects\DDV\FluentDNA\results\Human Hg38 vs Chimpanzee PanTro6_chr10\sources\panTro6_to_hg38_chr10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0"</w:t>
      </w:r>
    </w:p>
    <w:p w14:paraId="53C6F2F6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1\sources\chr11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1\sources\chr11_hg38_unique.fa" "D:\josiah\Projects\DDV\FluentDNA\results\Human Hg38 vs Chimpanzee PanTro6_chr11\sources\panTro6_to_hg38_chr11_unique.fa" "D:\josiah\Projects\DDV\FluentDNA\results\Human Hg38 vs Chimpanzee PanTro6_chr11\sources\panTro6_to_hg38_chr11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1"</w:t>
      </w:r>
    </w:p>
    <w:p w14:paraId="1263B6CA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2\sources\chr12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2\sources\chr12_hg38_unique.fa" "D:\josiah\Projects\DDV\FluentDNA\results\Human Hg38 vs Chimpanzee PanTro6_chr12\sources\panTro6_to_hg38_chr12_unique.fa" "D:\josiah\Projects\DDV\FluentDNA\results\Human Hg38 vs Chimpanzee PanTro6_chr12\sources\panTro6_to_hg38_chr12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2"</w:t>
      </w:r>
    </w:p>
    <w:p w14:paraId="16681AAF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3\sources\chr13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3\sources\chr13_hg38_unique.fa" "D:\josiah\Projects\DDV\FluentDNA\results\Human Hg38 vs Chimpanzee PanTro6_chr13\sources\panTro6_to_hg38_chr13_unique.fa" "D:\josiah\Projects\DDV\FluentDNA\results\Human Hg38 vs Chimpanzee PanTro6_chr13\sources\panTro6_to_hg38_chr13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3"</w:t>
      </w:r>
    </w:p>
    <w:p w14:paraId="32D46100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4\sources\chr14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4\sources\chr14_hg38_unique.fa" "D:\josiah\Projects\DDV\FluentDNA\results\Human Hg38 vs Chimpanzee PanTro6_chr14\sources\panTro6_to_hg38_chr14_unique.fa" "D:\josiah\Projects\DDV\FluentDNA\results\Human Hg38 vs Chimpanzee PanTro6_chr14\sources\panTro6_to_hg38_chr14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4"</w:t>
      </w:r>
    </w:p>
    <w:p w14:paraId="189A0409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5\sources\chr15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5\sources\chr15_hg38_unique.fa" "D:\josiah\Projects\DDV\FluentDNA\results\Human Hg38 vs Chimpanzee PanTro6_chr15\sources\panTro6_to_hg38_chr15_unique.fa" </w:t>
      </w:r>
      <w:r w:rsidRPr="00386943">
        <w:rPr>
          <w:rFonts w:ascii="Courier New" w:hAnsi="Courier New" w:cs="Courier New"/>
        </w:rPr>
        <w:lastRenderedPageBreak/>
        <w:t>"D:\josiah\Projects\DDV\FluentDNA\results\Human Hg38 vs Chimpanzee PanTro6_chr15\sources\panTro6_to_hg38_chr15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5"</w:t>
      </w:r>
    </w:p>
    <w:p w14:paraId="6799883C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6\sources\chr16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6\sources\chr16_hg38_unique.fa" "D:\josiah\Projects\DDV\FluentDNA\results\Human Hg38 vs Chimpanzee PanTro6_chr16\sources\panTro6_to_hg38_chr16_unique.fa" "D:\josiah\Projects\DDV\FluentDNA\results\Human Hg38 vs Chimpanzee PanTro6_chr16\sources\panTro6_to_hg38_chr16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6"</w:t>
      </w:r>
    </w:p>
    <w:p w14:paraId="080C642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7\sources\chr17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7\sources\chr17_hg38_unique.fa" "D:\josiah\Projects\DDV\FluentDNA\results\Human Hg38 vs Chimpanzee PanTro6_chr17\sources\panTro6_to_hg38_chr17_unique.fa" "D:\josiah\Projects\DDV\FluentDNA\results\Human Hg38 vs Chimpanzee PanTro6_chr17\sources\panTro6_to_hg38_chr17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7"</w:t>
      </w:r>
    </w:p>
    <w:p w14:paraId="5E6A02E7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8\sources\chr18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8\sources\chr18_hg38_unique.fa" "D:\josiah\Projects\DDV\FluentDNA\results\Human Hg38 vs Chimpanzee PanTro6_chr18\sources\panTro6_to_hg38_chr18_unique.fa" "D:\josiah\Projects\DDV\FluentDNA\results\Human Hg38 vs Chimpanzee PanTro6_chr18\sources\panTro6_to_hg38_chr18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8"</w:t>
      </w:r>
    </w:p>
    <w:p w14:paraId="23FE4B9C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19\sources\chr19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19\sources\chr19_hg38_unique.fa" "D:\josiah\Projects\DDV\FluentDNA\results\Human Hg38 vs Chimpanzee PanTro6_chr19\sources\panTro6_to_hg38_chr19_unique.fa" "D:\josiah\Projects\DDV\FluentDNA\results\Human Hg38 vs Chimpanzee PanTro6_chr19\sources\panTro6_to_hg38_chr19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19"</w:t>
      </w:r>
    </w:p>
    <w:p w14:paraId="6DA76487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20\sources\chr20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20\sources\chr20_hg38_unique.fa" "D:\josiah\Projects\DDV\FluentDNA\results\Human Hg38 vs Chimpanzee PanTro6_chr20\sources\panTro6_to_hg38_chr20_unique.fa" </w:t>
      </w:r>
      <w:r w:rsidRPr="00386943">
        <w:rPr>
          <w:rFonts w:ascii="Courier New" w:hAnsi="Courier New" w:cs="Courier New"/>
        </w:rPr>
        <w:lastRenderedPageBreak/>
        <w:t>"D:\josiah\Projects\DDV\FluentDNA\results\Human Hg38 vs Chimpanzee PanTro6_chr20\sources\panTro6_to_hg38_chr20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20"</w:t>
      </w:r>
    </w:p>
    <w:p w14:paraId="49C88C79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21\sources\chr21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21\sources\chr21_hg38_unique.fa" "D:\josiah\Projects\DDV\FluentDNA\results\Human Hg38 vs Chimpanzee PanTro6_chr21\sources\panTro6_to_hg38_chr21_unique.fa" "D:\josiah\Projects\DDV\FluentDNA\results\Human Hg38 vs Chimpanzee PanTro6_chr21\sources\panTro6_to_hg38_chr21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21"</w:t>
      </w:r>
    </w:p>
    <w:p w14:paraId="2DC1DA7F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22\sources\chr22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22\sources\chr22_hg38_unique.fa" "D:\josiah\Projects\DDV\FluentDNA\results\Human Hg38 vs Chimpanzee PanTro6_chr22\sources\panTro6_to_hg38_chr22_unique.fa" "D:\josiah\Projects\DDV\FluentDNA\results\Human Hg38 vs Chimpanzee PanTro6_chr22\sources\panTro6_to_hg38_chr22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22"</w:t>
      </w:r>
    </w:p>
    <w:p w14:paraId="00E7FA21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X\sources\chrX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X\sources\chrX_hg38_unique.fa" "D:\josiah\Projects\DDV\FluentDNA\results\Human Hg38 vs Chimpanzee PanTro6_chrX\sources\panTro6_to_hg38_chrX_unique.fa" "D:\josiah\Projects\DDV\FluentDNA\results\Human Hg38 vs Chimpanzee PanTro6_chrX\sources\panTro6_to_hg38_chrX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X"</w:t>
      </w:r>
    </w:p>
    <w:p w14:paraId="5E737C1C" w14:textId="77777777" w:rsidR="00386943" w:rsidRPr="00386943" w:rsidRDefault="00386943" w:rsidP="00386943">
      <w:pPr>
        <w:rPr>
          <w:rFonts w:ascii="Courier New" w:hAnsi="Courier New" w:cs="Courier New"/>
        </w:rPr>
      </w:pPr>
      <w:r w:rsidRPr="00386943">
        <w:rPr>
          <w:rFonts w:ascii="Courier New" w:hAnsi="Courier New" w:cs="Courier New"/>
        </w:rPr>
        <w:t>FluentDNA.exe --</w:t>
      </w:r>
      <w:proofErr w:type="spellStart"/>
      <w:r w:rsidRPr="00386943">
        <w:rPr>
          <w:rFonts w:ascii="Courier New" w:hAnsi="Courier New" w:cs="Courier New"/>
        </w:rPr>
        <w:t>fasta</w:t>
      </w:r>
      <w:proofErr w:type="spellEnd"/>
      <w:r w:rsidRPr="00386943">
        <w:rPr>
          <w:rFonts w:ascii="Courier New" w:hAnsi="Courier New" w:cs="Courier New"/>
        </w:rPr>
        <w:t>="D:\josiah\Projects\DDV\FluentDNA\results\Human Hg38 vs Chimpanzee PanTro6_chrY\sources\chrY_hg38_gapped.fa" --</w:t>
      </w:r>
      <w:proofErr w:type="spellStart"/>
      <w:r w:rsidRPr="00386943">
        <w:rPr>
          <w:rFonts w:ascii="Courier New" w:hAnsi="Courier New" w:cs="Courier New"/>
        </w:rPr>
        <w:t>extrafastas</w:t>
      </w:r>
      <w:proofErr w:type="spellEnd"/>
      <w:r w:rsidRPr="00386943">
        <w:rPr>
          <w:rFonts w:ascii="Courier New" w:hAnsi="Courier New" w:cs="Courier New"/>
        </w:rPr>
        <w:t xml:space="preserve"> "D:\josiah\Projects\DDV\FluentDNA\results\Human Hg38 vs Chimpanzee PanTro6_chrY\sources\chrY_hg38_unique.fa" "D:\josiah\Projects\DDV\FluentDNA\results\Human Hg38 vs Chimpanzee PanTro6_chrY\sources\panTro6_to_hg38_chrY_unique.fa" "D:\josiah\Projects\DDV\FluentDNA\results\Human Hg38 vs Chimpanzee PanTro6_chrY\sources\panTro6_to_hg38_chrY_gapped.fa" --</w:t>
      </w:r>
      <w:proofErr w:type="spellStart"/>
      <w:r w:rsidRPr="00386943">
        <w:rPr>
          <w:rFonts w:ascii="Courier New" w:hAnsi="Courier New" w:cs="Courier New"/>
        </w:rPr>
        <w:t>outname</w:t>
      </w:r>
      <w:proofErr w:type="spellEnd"/>
      <w:r w:rsidRPr="00386943">
        <w:rPr>
          <w:rFonts w:ascii="Courier New" w:hAnsi="Courier New" w:cs="Courier New"/>
        </w:rPr>
        <w:t>="Human Hg38 vs Chimpanzee PanTro6_chrY"</w:t>
      </w:r>
    </w:p>
    <w:p w14:paraId="5F58DF68" w14:textId="77777777" w:rsidR="006066A8" w:rsidRDefault="00386943"/>
    <w:sectPr w:rsidR="00606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43"/>
    <w:rsid w:val="00386943"/>
    <w:rsid w:val="004D4FEA"/>
    <w:rsid w:val="0070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5CA01"/>
  <w15:chartTrackingRefBased/>
  <w15:docId w15:val="{E9C54EAD-5458-404D-995B-CEEAEFCE5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9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69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694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869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792</Words>
  <Characters>15917</Characters>
  <Application>Microsoft Office Word</Application>
  <DocSecurity>0</DocSecurity>
  <Lines>132</Lines>
  <Paragraphs>37</Paragraphs>
  <ScaleCrop>false</ScaleCrop>
  <Company/>
  <LinksUpToDate>false</LinksUpToDate>
  <CharactersWithSpaces>1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Seaman</dc:creator>
  <cp:keywords/>
  <dc:description/>
  <cp:lastModifiedBy>Josiah Seaman</cp:lastModifiedBy>
  <cp:revision>1</cp:revision>
  <dcterms:created xsi:type="dcterms:W3CDTF">2020-03-28T13:28:00Z</dcterms:created>
  <dcterms:modified xsi:type="dcterms:W3CDTF">2020-03-28T13:36:00Z</dcterms:modified>
</cp:coreProperties>
</file>